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</w:rPr>
        <w:t>Supplemental Table 1. Polymerase chain reaction (PCR) primers used in this study</w:t>
      </w:r>
      <w:r>
        <w:rPr/>
        <w:t>.</w:t>
      </w:r>
    </w:p>
    <w:tbl>
      <w:tblPr>
        <w:tblW w:w="8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393"/>
        <w:gridCol w:w="354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41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imer name</w:t>
            </w:r>
          </w:p>
        </w:tc>
        <w:tc>
          <w:tcPr>
            <w:tcW w:w="4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imer sequence (5’ to 3’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, b, c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urpo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1-F</w:t>
            </w:r>
          </w:p>
        </w:tc>
        <w:tc>
          <w:tcPr>
            <w:tcW w:w="43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G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GTACATATCAAGTTCGTAC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maPR1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Promoter clon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1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A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AGGCCT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TTAATGCACATGTACCCC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maPR1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Promoter clon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G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ATGACAAAAAGATACAT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GmaPPO1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nd 3’deletion analysis clone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-R-1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TATATAGAGGAAGGGTCTTGCGAAGGCCTTAGATCTGCCCCCAGGAGCATCCCAG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maPPO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 35S min Promoter clon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-R-2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GCGCGCCCAGCGTGTCCTCTCCAAATGAAATGAACTTCCTTATATAGAGGAAGG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maPPO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 35S min Promoter clon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GGTAC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TCATGAGAGGGCTTTCGAC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deletion analysis and mutant M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GGTACC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AACATTCTACTTGGCCT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deletion analy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G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ATTTCAAGTTCCCTCCCTC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deletion analy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G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TTGCGACGGTGGATATC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deletion analy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G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CTCTTCTTTCCTTACCAC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deletion analy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</w:t>
            </w:r>
            <w:r>
              <w:rPr>
                <w:rFonts w:cs="Times New Roman" w:ascii="Times New Roman" w:hAnsi="Times New Roman"/>
                <w:sz w:val="13"/>
                <w:szCs w:val="13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GCCCCCAGGAGCATCCCAGTTCCAA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deletion analysis and mutant M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</w:t>
            </w:r>
            <w:r>
              <w:rPr>
                <w:rFonts w:cs="Times New Roman" w:ascii="Times New Roman" w:hAnsi="Times New Roman"/>
                <w:sz w:val="13"/>
                <w:szCs w:val="13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ACATGTGGTTAGGTCTG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’deletion analy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</w:t>
            </w:r>
            <w:r>
              <w:rPr>
                <w:rFonts w:cs="Times New Roman" w:ascii="Times New Roman" w:hAnsi="Times New Roman"/>
                <w:sz w:val="13"/>
                <w:szCs w:val="13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TAGACCCTTTCAGC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’deletion analy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</w:t>
            </w:r>
            <w:r>
              <w:rPr>
                <w:rFonts w:cs="Times New Roman" w:ascii="Times New Roman" w:hAnsi="Times New Roman"/>
                <w:sz w:val="13"/>
                <w:szCs w:val="13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TCGAAAGCCCTCTCATGAGA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’deletion analy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</w:t>
            </w:r>
            <w:r>
              <w:rPr>
                <w:rFonts w:cs="Times New Roman" w:ascii="Times New Roman" w:hAnsi="Times New Roman"/>
                <w:sz w:val="13"/>
                <w:szCs w:val="13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CCAAGTACCTGATATCG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’deletion analy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</w:t>
            </w:r>
            <w:r>
              <w:rPr>
                <w:rFonts w:cs="Times New Roman" w:ascii="Times New Roman" w:hAnsi="Times New Roman"/>
                <w:sz w:val="13"/>
                <w:szCs w:val="13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CCAAAGGCAAACTGCAG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’deletion analys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-113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GGGTACCGAGGAACATTCTACTT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 induced minimal promot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-113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AGATCTGAACACATGTGGTTAG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 induced minimal promot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F1a-Q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TGATTACTGGTACCTC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RT-PCR(tobacco internal control)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F1a-Q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CCTAGCCTTGGAATAC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it-IT"/>
              </w:rPr>
              <w:t>RT-PCR (tobacco internal control)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GUS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TCCGGTCAGTGGCAGTGAA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T-PC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GUS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AGCGTAAGGGTAATGCG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T-PC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mg1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TTGAGGTTGGGACTAAC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T-PCR for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GmaPPO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en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mg1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TCTTGATGCCTCGGATG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T-PCR fo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maPPO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en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81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GATGAAGATGATAAGTTGGT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T-PCR fo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GmaPPO1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omologous gen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81-R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AATCTTCTTGTTGTTTTTGT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T-PCR fo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maPPO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homologous gen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T20-F</w:t>
            </w:r>
          </w:p>
        </w:tc>
        <w:tc>
          <w:tcPr>
            <w:tcW w:w="43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CGAGGCACCTAATTCTT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T-PCR(soybean internal control))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T20-R</w:t>
            </w:r>
          </w:p>
        </w:tc>
        <w:tc>
          <w:tcPr>
            <w:tcW w:w="43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TGTCTGGATTGGTGGCTCT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T-PCR(soybean internal control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a:The underlined italicised sites are the sites for the digestion of restriction enzymes </w:t>
      </w:r>
      <w:r>
        <w:rPr>
          <w:rFonts w:cs="Times New Roman" w:ascii="Times New Roman" w:hAnsi="Times New Roman"/>
          <w:i/>
        </w:rPr>
        <w:t>Bg</w:t>
      </w:r>
      <w:r>
        <w:rPr>
          <w:rFonts w:cs="Times New Roman" w:ascii="Times New Roman" w:hAnsi="Times New Roman"/>
          <w:i/>
        </w:rPr>
        <w:t>l</w:t>
      </w:r>
      <w:r>
        <w:rPr>
          <w:rFonts w:cs="Times New Roman" w:ascii="Times New Roman" w:hAnsi="Times New Roman"/>
        </w:rPr>
        <w:t>II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:The italicised sites are the sites for the digestion of restriction enzymes </w:t>
      </w:r>
      <w:r>
        <w:rPr>
          <w:rFonts w:cs="Times New Roman" w:ascii="Times New Roman" w:hAnsi="Times New Roman"/>
          <w:i/>
        </w:rPr>
        <w:t>Stu</w:t>
      </w:r>
      <w:r>
        <w:rPr>
          <w:rFonts w:cs="Times New Roman" w:ascii="Times New Roman" w:hAnsi="Times New Roman"/>
        </w:rPr>
        <w:t>I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c:The bold words are the sites for the digestion of restriction enzymes </w:t>
      </w:r>
      <w:r>
        <w:rPr>
          <w:rFonts w:cs="Times New Roman" w:ascii="Times New Roman" w:hAnsi="Times New Roman"/>
          <w:i/>
        </w:rPr>
        <w:t>Kpn</w:t>
      </w:r>
      <w:r>
        <w:rPr>
          <w:rFonts w:cs="Times New Roman" w:ascii="Times New Roman" w:hAnsi="Times New Roman"/>
        </w:rPr>
        <w:t>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05:38:00Z</dcterms:created>
  <dc:creator>CCYUER</dc:creator>
  <dc:description/>
  <cp:keywords/>
  <dc:language>en-US</dc:language>
  <cp:lastModifiedBy>CCYUER</cp:lastModifiedBy>
  <dcterms:modified xsi:type="dcterms:W3CDTF">2013-05-08T10:41:00Z</dcterms:modified>
  <cp:revision>4</cp:revision>
  <dc:subject/>
  <dc:title/>
</cp:coreProperties>
</file>